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C88E3" w14:textId="292F5F32" w:rsidR="00FF60D8" w:rsidRPr="00C947D7" w:rsidRDefault="00FF60D8" w:rsidP="00FF60D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Pr="00C947D7">
        <w:rPr>
          <w:rFonts w:ascii="Times New Roman" w:hAnsi="Times New Roman" w:cs="Times New Roman"/>
          <w:sz w:val="24"/>
          <w:szCs w:val="24"/>
        </w:rPr>
        <w:t>. Oligonucleotide primers used for S1 gene cloning and construction of rS1 and its truncated derivatives.</w:t>
      </w:r>
    </w:p>
    <w:tbl>
      <w:tblPr>
        <w:tblW w:w="9026" w:type="dxa"/>
        <w:tblLayout w:type="fixed"/>
        <w:tblLook w:val="00A0" w:firstRow="1" w:lastRow="0" w:firstColumn="1" w:lastColumn="0" w:noHBand="0" w:noVBand="0"/>
      </w:tblPr>
      <w:tblGrid>
        <w:gridCol w:w="2410"/>
        <w:gridCol w:w="1276"/>
        <w:gridCol w:w="5340"/>
      </w:tblGrid>
      <w:tr w:rsidR="00FF60D8" w:rsidRPr="00C947D7" w14:paraId="210D98C9" w14:textId="77777777" w:rsidTr="007C205C">
        <w:trPr>
          <w:trHeight w:val="319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0C21F7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Cloning/Protei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FCEBA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C947D7">
              <w:rPr>
                <w:rFonts w:ascii="Times New Roman" w:hAnsi="Times New Roman"/>
                <w:szCs w:val="21"/>
              </w:rPr>
              <w:t>Orientation</w:t>
            </w:r>
            <w:r w:rsidRPr="00C947D7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AB925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Sequence (5′→3′)</w:t>
            </w:r>
          </w:p>
        </w:tc>
      </w:tr>
      <w:tr w:rsidR="00FF60D8" w:rsidRPr="00C947D7" w14:paraId="3DF16819" w14:textId="77777777" w:rsidTr="007C205C">
        <w:trPr>
          <w:trHeight w:val="319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21AB106B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S1 (N-terminal sequence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AA19198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340" w:type="dxa"/>
            <w:tcBorders>
              <w:top w:val="single" w:sz="8" w:space="0" w:color="auto"/>
            </w:tcBorders>
            <w:vAlign w:val="center"/>
          </w:tcPr>
          <w:p w14:paraId="635B3AF3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GCNGARGAYGCNGARCCNWSNACNGARGAY</w:t>
            </w:r>
          </w:p>
        </w:tc>
      </w:tr>
      <w:tr w:rsidR="00FF60D8" w:rsidRPr="00C947D7" w14:paraId="258E779F" w14:textId="77777777" w:rsidTr="007C205C">
        <w:trPr>
          <w:trHeight w:val="319"/>
        </w:trPr>
        <w:tc>
          <w:tcPr>
            <w:tcW w:w="2410" w:type="dxa"/>
            <w:vAlign w:val="center"/>
          </w:tcPr>
          <w:p w14:paraId="71336F88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S1 (internal sequence)</w:t>
            </w:r>
          </w:p>
        </w:tc>
        <w:tc>
          <w:tcPr>
            <w:tcW w:w="1276" w:type="dxa"/>
            <w:vAlign w:val="center"/>
          </w:tcPr>
          <w:p w14:paraId="5D4A9630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340" w:type="dxa"/>
            <w:vAlign w:val="center"/>
          </w:tcPr>
          <w:p w14:paraId="11708AEE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ARNCCNGCNGGYTCDATNACNACNCCRTAYTGRTC</w:t>
            </w:r>
          </w:p>
        </w:tc>
      </w:tr>
      <w:tr w:rsidR="00FF60D8" w:rsidRPr="00C947D7" w14:paraId="3566EFAE" w14:textId="77777777" w:rsidTr="007C205C">
        <w:trPr>
          <w:trHeight w:val="319"/>
        </w:trPr>
        <w:tc>
          <w:tcPr>
            <w:tcW w:w="2410" w:type="dxa"/>
            <w:vAlign w:val="center"/>
          </w:tcPr>
          <w:p w14:paraId="658FDA36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rS1</w:t>
            </w:r>
          </w:p>
        </w:tc>
        <w:tc>
          <w:tcPr>
            <w:tcW w:w="1276" w:type="dxa"/>
            <w:vAlign w:val="center"/>
          </w:tcPr>
          <w:p w14:paraId="5AB34672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340" w:type="dxa"/>
            <w:vAlign w:val="center"/>
          </w:tcPr>
          <w:p w14:paraId="2AA274C8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GGAATTCCATATGGCTGAAGACGCACAACCGAG</w:t>
            </w:r>
          </w:p>
        </w:tc>
      </w:tr>
      <w:tr w:rsidR="00FF60D8" w:rsidRPr="00C947D7" w14:paraId="42C416E1" w14:textId="77777777" w:rsidTr="007C205C">
        <w:trPr>
          <w:trHeight w:val="319"/>
        </w:trPr>
        <w:tc>
          <w:tcPr>
            <w:tcW w:w="2410" w:type="dxa"/>
            <w:vAlign w:val="center"/>
          </w:tcPr>
          <w:p w14:paraId="4905A394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8613589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340" w:type="dxa"/>
            <w:vAlign w:val="center"/>
          </w:tcPr>
          <w:p w14:paraId="444FC1A1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CCGCTCGAGAGCTGCATCGGAAGCCGTAAC</w:t>
            </w:r>
          </w:p>
        </w:tc>
      </w:tr>
      <w:tr w:rsidR="00FF60D8" w:rsidRPr="00C947D7" w14:paraId="548BFA02" w14:textId="77777777" w:rsidTr="007C205C">
        <w:trPr>
          <w:trHeight w:val="319"/>
        </w:trPr>
        <w:tc>
          <w:tcPr>
            <w:tcW w:w="2410" w:type="dxa"/>
            <w:vAlign w:val="center"/>
          </w:tcPr>
          <w:p w14:paraId="77AE83F6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rS1</w:t>
            </w:r>
            <w:r w:rsidRPr="00C947D7">
              <w:rPr>
                <w:rFonts w:ascii="Times New Roman" w:hAnsi="Times New Roman" w:cs="Times New Roman"/>
                <w:szCs w:val="21"/>
              </w:rPr>
              <w:t>∆</w:t>
            </w:r>
            <w:r w:rsidRPr="00C947D7">
              <w:rPr>
                <w:rFonts w:ascii="Times New Roman" w:hAnsi="Times New Roman"/>
                <w:szCs w:val="21"/>
              </w:rPr>
              <w:t>SLH</w:t>
            </w:r>
            <w:r w:rsidRPr="00C947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D09667B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340" w:type="dxa"/>
            <w:vAlign w:val="center"/>
          </w:tcPr>
          <w:p w14:paraId="6CAD6F19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CATGCCATGGCTGCTCAAACGGGCGCTAA</w:t>
            </w:r>
          </w:p>
        </w:tc>
      </w:tr>
      <w:tr w:rsidR="00FF60D8" w:rsidRPr="00C947D7" w14:paraId="676657F1" w14:textId="77777777" w:rsidTr="007C205C">
        <w:trPr>
          <w:trHeight w:val="319"/>
        </w:trPr>
        <w:tc>
          <w:tcPr>
            <w:tcW w:w="2410" w:type="dxa"/>
            <w:vAlign w:val="center"/>
          </w:tcPr>
          <w:p w14:paraId="1902F62C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C947D7">
              <w:rPr>
                <w:rFonts w:ascii="Times New Roman" w:hAnsi="Times New Roman"/>
                <w:szCs w:val="21"/>
                <w:shd w:val="clear" w:color="auto" w:fill="FFFFFF"/>
              </w:rPr>
              <w:t>rSLH</w:t>
            </w:r>
            <w:r w:rsidRPr="00C947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vAlign w:val="center"/>
          </w:tcPr>
          <w:p w14:paraId="21AAA87D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340" w:type="dxa"/>
            <w:vAlign w:val="center"/>
          </w:tcPr>
          <w:p w14:paraId="2B0E8739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CCGCTCGAGTTAGCGCCCGTTTGAGCAGC</w:t>
            </w:r>
          </w:p>
        </w:tc>
      </w:tr>
      <w:tr w:rsidR="00FF60D8" w:rsidRPr="00C947D7" w14:paraId="716DB2C2" w14:textId="77777777" w:rsidTr="007C205C">
        <w:trPr>
          <w:trHeight w:val="319"/>
        </w:trPr>
        <w:tc>
          <w:tcPr>
            <w:tcW w:w="2410" w:type="dxa"/>
            <w:vAlign w:val="center"/>
          </w:tcPr>
          <w:p w14:paraId="5C48A844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rXyn11A</w:t>
            </w:r>
          </w:p>
        </w:tc>
        <w:tc>
          <w:tcPr>
            <w:tcW w:w="1276" w:type="dxa"/>
            <w:vAlign w:val="center"/>
          </w:tcPr>
          <w:p w14:paraId="6A6C323C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340" w:type="dxa"/>
            <w:vAlign w:val="center"/>
          </w:tcPr>
          <w:p w14:paraId="53D01976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GGAATTCCATATGGTA ACGATTACGAAT</w:t>
            </w:r>
          </w:p>
        </w:tc>
      </w:tr>
      <w:tr w:rsidR="00FF60D8" w:rsidRPr="00C947D7" w14:paraId="1338B30D" w14:textId="77777777" w:rsidTr="007C205C">
        <w:trPr>
          <w:trHeight w:val="39"/>
        </w:trPr>
        <w:tc>
          <w:tcPr>
            <w:tcW w:w="2410" w:type="dxa"/>
            <w:vAlign w:val="center"/>
          </w:tcPr>
          <w:p w14:paraId="186FB617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0A93C57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340" w:type="dxa"/>
            <w:vAlign w:val="center"/>
          </w:tcPr>
          <w:p w14:paraId="477CA0FC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ATTGCTCAGCATTGATTTCCAAATAATCGA</w:t>
            </w:r>
          </w:p>
        </w:tc>
      </w:tr>
      <w:tr w:rsidR="00FF60D8" w:rsidRPr="00C947D7" w14:paraId="3905B41A" w14:textId="77777777" w:rsidTr="007C205C">
        <w:trPr>
          <w:trHeight w:val="39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0139A27D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C947D7">
              <w:rPr>
                <w:rFonts w:ascii="Times New Roman" w:hAnsi="Times New Roman"/>
                <w:szCs w:val="21"/>
              </w:rPr>
              <w:t>rXynXL</w:t>
            </w:r>
            <w:r w:rsidRPr="00C947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B1B41B2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340" w:type="dxa"/>
            <w:tcBorders>
              <w:bottom w:val="single" w:sz="8" w:space="0" w:color="auto"/>
            </w:tcBorders>
            <w:vAlign w:val="center"/>
          </w:tcPr>
          <w:p w14:paraId="7FB40A8D" w14:textId="77777777" w:rsidR="00FF60D8" w:rsidRPr="00C947D7" w:rsidRDefault="00FF60D8" w:rsidP="007C205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947D7">
              <w:rPr>
                <w:rFonts w:ascii="Times New Roman" w:hAnsi="Times New Roman"/>
                <w:szCs w:val="21"/>
              </w:rPr>
              <w:t>ATTGCTCAGCACCTGTATTACCGCCGCCA</w:t>
            </w:r>
          </w:p>
        </w:tc>
      </w:tr>
    </w:tbl>
    <w:p w14:paraId="2ADB28D5" w14:textId="77777777" w:rsidR="00FF60D8" w:rsidRPr="00C947D7" w:rsidRDefault="00FF60D8" w:rsidP="00FF60D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47D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47D7">
        <w:rPr>
          <w:rFonts w:ascii="Times New Roman" w:hAnsi="Times New Roman" w:cs="Times New Roman"/>
          <w:sz w:val="24"/>
          <w:szCs w:val="24"/>
        </w:rPr>
        <w:t xml:space="preserve"> F, forward; R, reverse.</w:t>
      </w:r>
    </w:p>
    <w:p w14:paraId="74C88BE1" w14:textId="4F16DD14" w:rsidR="00FF60D8" w:rsidRDefault="00FF60D8" w:rsidP="003F75CF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C947D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947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947D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947D7">
        <w:rPr>
          <w:rFonts w:ascii="Times New Roman" w:hAnsi="Times New Roman" w:cs="Times New Roman"/>
          <w:sz w:val="24"/>
          <w:szCs w:val="24"/>
        </w:rPr>
        <w:t xml:space="preserve"> reverse primer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947D7">
        <w:rPr>
          <w:rFonts w:ascii="Times New Roman" w:hAnsi="Times New Roman" w:cs="Times New Roman"/>
          <w:sz w:val="24"/>
          <w:szCs w:val="24"/>
        </w:rPr>
        <w:t xml:space="preserve"> rS1 and forward primer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947D7">
        <w:rPr>
          <w:rFonts w:ascii="Times New Roman" w:hAnsi="Times New Roman" w:cs="Times New Roman"/>
          <w:sz w:val="24"/>
          <w:szCs w:val="24"/>
        </w:rPr>
        <w:t xml:space="preserve"> rS1 and rXyn11A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C947D7">
        <w:rPr>
          <w:rFonts w:ascii="Times New Roman" w:hAnsi="Times New Roman" w:cs="Times New Roman"/>
          <w:sz w:val="24"/>
          <w:szCs w:val="24"/>
        </w:rPr>
        <w:t xml:space="preserve"> us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947D7">
        <w:rPr>
          <w:rFonts w:ascii="Times New Roman" w:hAnsi="Times New Roman" w:cs="Times New Roman"/>
          <w:sz w:val="24"/>
          <w:szCs w:val="24"/>
        </w:rPr>
        <w:t xml:space="preserve"> construction of </w:t>
      </w:r>
      <w:r w:rsidRPr="00C947D7">
        <w:rPr>
          <w:rFonts w:ascii="Times New Roman" w:hAnsi="Times New Roman"/>
          <w:sz w:val="24"/>
          <w:szCs w:val="24"/>
        </w:rPr>
        <w:t>rS1</w:t>
      </w:r>
      <w:r w:rsidRPr="00C947D7">
        <w:rPr>
          <w:rFonts w:ascii="Times New Roman" w:hAnsi="Times New Roman" w:cs="Times New Roman"/>
          <w:sz w:val="24"/>
          <w:szCs w:val="24"/>
        </w:rPr>
        <w:t>∆</w:t>
      </w:r>
      <w:r w:rsidRPr="00C947D7">
        <w:rPr>
          <w:rFonts w:ascii="Times New Roman" w:hAnsi="Times New Roman"/>
          <w:sz w:val="24"/>
          <w:szCs w:val="24"/>
        </w:rPr>
        <w:t>SLH</w:t>
      </w:r>
      <w:r w:rsidRPr="00C947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947D7">
        <w:rPr>
          <w:rFonts w:ascii="Times New Roman" w:hAnsi="Times New Roman" w:cs="Times New Roman"/>
          <w:sz w:val="24"/>
          <w:szCs w:val="24"/>
        </w:rPr>
        <w:t>rSLH</w:t>
      </w:r>
      <w:proofErr w:type="spellEnd"/>
      <w:r w:rsidRPr="00C947D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C947D7">
        <w:rPr>
          <w:rFonts w:ascii="Times New Roman" w:hAnsi="Times New Roman" w:cs="Times New Roman"/>
          <w:sz w:val="24"/>
          <w:szCs w:val="24"/>
        </w:rPr>
        <w:t>rXynXL</w:t>
      </w:r>
      <w:proofErr w:type="spellEnd"/>
      <w:r w:rsidRPr="00C947D7">
        <w:rPr>
          <w:rFonts w:ascii="Times New Roman" w:hAnsi="Times New Roman" w:cs="Times New Roman"/>
          <w:sz w:val="24"/>
          <w:szCs w:val="24"/>
        </w:rPr>
        <w:t>, respectively.</w:t>
      </w:r>
      <w:bookmarkStart w:id="0" w:name="_GoBack"/>
      <w:bookmarkEnd w:id="0"/>
    </w:p>
    <w:sectPr w:rsidR="00FF60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0A7B9" w14:textId="77777777" w:rsidR="00C9233B" w:rsidRDefault="00C9233B" w:rsidP="00F076DB">
      <w:r>
        <w:separator/>
      </w:r>
    </w:p>
  </w:endnote>
  <w:endnote w:type="continuationSeparator" w:id="0">
    <w:p w14:paraId="7572A25D" w14:textId="77777777" w:rsidR="00C9233B" w:rsidRDefault="00C9233B" w:rsidP="00F07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838D" w14:textId="77777777" w:rsidR="00C9233B" w:rsidRDefault="00C9233B" w:rsidP="00F076DB">
      <w:r>
        <w:separator/>
      </w:r>
    </w:p>
  </w:footnote>
  <w:footnote w:type="continuationSeparator" w:id="0">
    <w:p w14:paraId="15E90A8A" w14:textId="77777777" w:rsidR="00C9233B" w:rsidRDefault="00C9233B" w:rsidP="00F07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9CE"/>
    <w:rsid w:val="0007660E"/>
    <w:rsid w:val="00085EDB"/>
    <w:rsid w:val="00103428"/>
    <w:rsid w:val="00195FCC"/>
    <w:rsid w:val="001B6F51"/>
    <w:rsid w:val="001C7C46"/>
    <w:rsid w:val="00246DB8"/>
    <w:rsid w:val="002712A9"/>
    <w:rsid w:val="00295D53"/>
    <w:rsid w:val="002B0616"/>
    <w:rsid w:val="002D4F1D"/>
    <w:rsid w:val="00321B1E"/>
    <w:rsid w:val="0033504A"/>
    <w:rsid w:val="00364A2B"/>
    <w:rsid w:val="003F4117"/>
    <w:rsid w:val="003F75CF"/>
    <w:rsid w:val="00434004"/>
    <w:rsid w:val="0046163E"/>
    <w:rsid w:val="004B2F46"/>
    <w:rsid w:val="004D1E95"/>
    <w:rsid w:val="00533239"/>
    <w:rsid w:val="00534329"/>
    <w:rsid w:val="005631BC"/>
    <w:rsid w:val="00595182"/>
    <w:rsid w:val="005D2D0D"/>
    <w:rsid w:val="00615AAE"/>
    <w:rsid w:val="00624161"/>
    <w:rsid w:val="00631769"/>
    <w:rsid w:val="00640B03"/>
    <w:rsid w:val="007109AF"/>
    <w:rsid w:val="007770AC"/>
    <w:rsid w:val="007A71BE"/>
    <w:rsid w:val="007C3C7C"/>
    <w:rsid w:val="0084502F"/>
    <w:rsid w:val="008D7F7E"/>
    <w:rsid w:val="008F5457"/>
    <w:rsid w:val="009334B7"/>
    <w:rsid w:val="00963496"/>
    <w:rsid w:val="00A06F8F"/>
    <w:rsid w:val="00A30CF3"/>
    <w:rsid w:val="00AD6F4C"/>
    <w:rsid w:val="00B26F0D"/>
    <w:rsid w:val="00B31928"/>
    <w:rsid w:val="00B33FE9"/>
    <w:rsid w:val="00B43798"/>
    <w:rsid w:val="00B61EF8"/>
    <w:rsid w:val="00C24DFA"/>
    <w:rsid w:val="00C32BA2"/>
    <w:rsid w:val="00C9233B"/>
    <w:rsid w:val="00C947D7"/>
    <w:rsid w:val="00CA7641"/>
    <w:rsid w:val="00CF1A92"/>
    <w:rsid w:val="00CF6DBC"/>
    <w:rsid w:val="00D46A1D"/>
    <w:rsid w:val="00D5624F"/>
    <w:rsid w:val="00D85014"/>
    <w:rsid w:val="00D94146"/>
    <w:rsid w:val="00DB2F72"/>
    <w:rsid w:val="00DF5A5A"/>
    <w:rsid w:val="00E01B48"/>
    <w:rsid w:val="00E2107A"/>
    <w:rsid w:val="00E34847"/>
    <w:rsid w:val="00F035AC"/>
    <w:rsid w:val="00F076DB"/>
    <w:rsid w:val="00F53DCE"/>
    <w:rsid w:val="00F92206"/>
    <w:rsid w:val="00FC1C54"/>
    <w:rsid w:val="00FC69CE"/>
    <w:rsid w:val="00FC6C37"/>
    <w:rsid w:val="00FD6EC5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F069D3D"/>
  <w15:chartTrackingRefBased/>
  <w15:docId w15:val="{1E61BB65-1AA1-4263-A12C-FD3F6EE1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53D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076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76DB"/>
  </w:style>
  <w:style w:type="paragraph" w:styleId="a6">
    <w:name w:val="footer"/>
    <w:basedOn w:val="a"/>
    <w:link w:val="a7"/>
    <w:uiPriority w:val="99"/>
    <w:unhideWhenUsed/>
    <w:rsid w:val="00F076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76DB"/>
  </w:style>
  <w:style w:type="character" w:styleId="a8">
    <w:name w:val="annotation reference"/>
    <w:basedOn w:val="a0"/>
    <w:uiPriority w:val="99"/>
    <w:semiHidden/>
    <w:unhideWhenUsed/>
    <w:rsid w:val="00C947D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947D7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947D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947D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947D7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947D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947D7"/>
    <w:rPr>
      <w:rFonts w:ascii="Segoe UI" w:hAnsi="Segoe UI" w:cs="Segoe UI"/>
      <w:sz w:val="18"/>
      <w:szCs w:val="18"/>
    </w:rPr>
  </w:style>
  <w:style w:type="character" w:styleId="af">
    <w:name w:val="Strong"/>
    <w:basedOn w:val="a0"/>
    <w:qFormat/>
    <w:rsid w:val="00CA76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3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gi</dc:creator>
  <cp:keywords/>
  <dc:description/>
  <cp:lastModifiedBy>kosugi</cp:lastModifiedBy>
  <cp:revision>3</cp:revision>
  <dcterms:created xsi:type="dcterms:W3CDTF">2019-10-25T14:13:00Z</dcterms:created>
  <dcterms:modified xsi:type="dcterms:W3CDTF">2019-10-25T14:13:00Z</dcterms:modified>
</cp:coreProperties>
</file>